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6C849" w14:textId="240016FE" w:rsidR="00302CC8" w:rsidRDefault="42178D9A" w:rsidP="2306380A">
      <w:pPr>
        <w:jc w:val="center"/>
      </w:pPr>
      <w:r>
        <w:t>Transparency Report 1.0 (full, 36 items)</w:t>
      </w:r>
      <w:r w:rsidR="009B7A68">
        <w:t xml:space="preserve"> </w:t>
      </w:r>
      <w:r>
        <w:t>(Aczel et al. 2019)</w:t>
      </w:r>
    </w:p>
    <w:p w14:paraId="49740785" w14:textId="751757C6" w:rsidR="00302CC8" w:rsidRDefault="42178D9A" w:rsidP="2306380A">
      <w:r w:rsidRPr="2306380A">
        <w:rPr>
          <w:b/>
          <w:bCs/>
        </w:rPr>
        <w:t>Manuscript Title:</w:t>
      </w:r>
      <w:r>
        <w:t xml:space="preserve"> </w:t>
      </w:r>
      <w:r w:rsidR="4BC98901">
        <w:t xml:space="preserve">Idiographic </w:t>
      </w:r>
      <w:r w:rsidR="00171B26">
        <w:t>L</w:t>
      </w:r>
      <w:r w:rsidR="4BC98901">
        <w:t xml:space="preserve">apse </w:t>
      </w:r>
      <w:r w:rsidR="00171B26">
        <w:t>P</w:t>
      </w:r>
      <w:r w:rsidR="4BC98901">
        <w:t xml:space="preserve">rediction with </w:t>
      </w:r>
      <w:r w:rsidR="00171B26">
        <w:t>S</w:t>
      </w:r>
      <w:r w:rsidR="4BC98901">
        <w:t xml:space="preserve">tate </w:t>
      </w:r>
      <w:r w:rsidR="00171B26">
        <w:t>S</w:t>
      </w:r>
      <w:r w:rsidR="4BC98901">
        <w:t xml:space="preserve">pace </w:t>
      </w:r>
      <w:r w:rsidR="00171B26">
        <w:t>M</w:t>
      </w:r>
      <w:r w:rsidR="4BC98901">
        <w:t>odeling</w:t>
      </w:r>
      <w:r w:rsidR="00171B26">
        <w:t>: Algorithm Development and Validation</w:t>
      </w:r>
    </w:p>
    <w:p w14:paraId="2E0CB126" w14:textId="0091930A" w:rsidR="00302CC8" w:rsidRDefault="42178D9A" w:rsidP="2306380A">
      <w:r w:rsidRPr="2306380A">
        <w:rPr>
          <w:b/>
          <w:bCs/>
        </w:rPr>
        <w:t>Authors</w:t>
      </w:r>
      <w:r>
        <w:t xml:space="preserve">: </w:t>
      </w:r>
      <w:r w:rsidR="6953157E">
        <w:t xml:space="preserve">Eric </w:t>
      </w:r>
      <w:proofErr w:type="spellStart"/>
      <w:r w:rsidR="6953157E">
        <w:t>Pulick</w:t>
      </w:r>
      <w:proofErr w:type="spellEnd"/>
      <w:r>
        <w:t>, John J. Curtin</w:t>
      </w:r>
      <w:r w:rsidR="78BED1A5">
        <w:t>, &amp; Yonatan Mintz</w:t>
      </w:r>
    </w:p>
    <w:p w14:paraId="0737F01B" w14:textId="563B1AE8" w:rsidR="00302CC8" w:rsidRDefault="42178D9A" w:rsidP="2306380A">
      <w:r w:rsidRPr="2306380A">
        <w:rPr>
          <w:b/>
          <w:bCs/>
        </w:rPr>
        <w:t>Corresponding author’s email address</w:t>
      </w:r>
      <w:r>
        <w:t xml:space="preserve">: </w:t>
      </w:r>
      <w:r w:rsidR="00171B26">
        <w:t>pulick</w:t>
      </w:r>
      <w:r>
        <w:t>@wisc.edu</w:t>
      </w:r>
    </w:p>
    <w:p w14:paraId="68F0679D" w14:textId="2782B627" w:rsidR="00302CC8" w:rsidRDefault="42178D9A" w:rsidP="2306380A">
      <w:r w:rsidRPr="2306380A">
        <w:rPr>
          <w:b/>
          <w:bCs/>
        </w:rPr>
        <w:t>Link to Project Repository</w:t>
      </w:r>
      <w:r>
        <w:t xml:space="preserve">: </w:t>
      </w:r>
      <w:r w:rsidR="0A89A822">
        <w:t>https://osf.io/8xbk2/</w:t>
      </w:r>
    </w:p>
    <w:p w14:paraId="26ECBD4B" w14:textId="6FE73618" w:rsidR="00302CC8" w:rsidRDefault="00302CC8" w:rsidP="2306380A">
      <w:pPr>
        <w:rPr>
          <w:b/>
          <w:bCs/>
        </w:rPr>
      </w:pPr>
    </w:p>
    <w:p w14:paraId="366C1172" w14:textId="3E6C8052" w:rsidR="00302CC8" w:rsidRDefault="42178D9A" w:rsidP="2306380A">
      <w:pPr>
        <w:rPr>
          <w:b/>
          <w:bCs/>
        </w:rPr>
      </w:pPr>
      <w:r w:rsidRPr="2306380A">
        <w:rPr>
          <w:b/>
          <w:bCs/>
        </w:rPr>
        <w:t>Preregistration Section</w:t>
      </w:r>
    </w:p>
    <w:p w14:paraId="3349BE47" w14:textId="2B67C110" w:rsidR="00302CC8" w:rsidRDefault="42178D9A" w:rsidP="2306380A">
      <w:r>
        <w:t>• Prior to analyzing the complete data set, a time-stamped preregistration was posted in an independent,</w:t>
      </w:r>
      <w:r w:rsidR="5F47B6BE">
        <w:t xml:space="preserve"> </w:t>
      </w:r>
      <w:r>
        <w:t xml:space="preserve">third-party registry for the data analysis plan: </w:t>
      </w:r>
      <w:r w:rsidR="4BB0FDF3">
        <w:t>Yes.  see https://osf.io/8xbk2/registrations</w:t>
      </w:r>
    </w:p>
    <w:p w14:paraId="5E081132" w14:textId="21F0F6A3" w:rsidR="00302CC8" w:rsidRDefault="00302CC8" w:rsidP="2306380A"/>
    <w:p w14:paraId="03EE057D" w14:textId="03C77299" w:rsidR="00302CC8" w:rsidRDefault="42178D9A" w:rsidP="2306380A">
      <w:pPr>
        <w:rPr>
          <w:b/>
          <w:bCs/>
        </w:rPr>
      </w:pPr>
      <w:r w:rsidRPr="2306380A">
        <w:rPr>
          <w:b/>
          <w:bCs/>
        </w:rPr>
        <w:t>Methods Section</w:t>
      </w:r>
    </w:p>
    <w:p w14:paraId="42E032DF" w14:textId="36019060" w:rsidR="00302CC8" w:rsidRDefault="42178D9A" w:rsidP="2306380A">
      <w:r>
        <w:t>The manuscript fully describes…</w:t>
      </w:r>
    </w:p>
    <w:p w14:paraId="34E17364" w14:textId="37733D8B" w:rsidR="00302CC8" w:rsidRDefault="42178D9A" w:rsidP="2306380A">
      <w:r w:rsidRPr="2306380A">
        <w:rPr>
          <w:b/>
          <w:bCs/>
        </w:rPr>
        <w:t>• the rationale for the sample size used (e.g., an a priori power analysis)</w:t>
      </w:r>
      <w:r>
        <w:t>: Yes</w:t>
      </w:r>
    </w:p>
    <w:p w14:paraId="7D18CDB9" w14:textId="2F7CDEAE" w:rsidR="00302CC8" w:rsidRDefault="42178D9A" w:rsidP="2306380A">
      <w:r w:rsidRPr="2306380A">
        <w:rPr>
          <w:b/>
          <w:bCs/>
        </w:rPr>
        <w:t>• how participants were recruited</w:t>
      </w:r>
      <w:r>
        <w:t>: Yes</w:t>
      </w:r>
    </w:p>
    <w:p w14:paraId="49636E94" w14:textId="37942E78" w:rsidR="00302CC8" w:rsidRDefault="42178D9A" w:rsidP="2306380A">
      <w:r w:rsidRPr="2306380A">
        <w:rPr>
          <w:b/>
          <w:bCs/>
        </w:rPr>
        <w:t>• how participants were selected (e.g., eligibility criteria)</w:t>
      </w:r>
      <w:r>
        <w:t>: Yes</w:t>
      </w:r>
    </w:p>
    <w:p w14:paraId="2AED9517" w14:textId="7174E6E4" w:rsidR="00302CC8" w:rsidRDefault="42178D9A" w:rsidP="2306380A">
      <w:r w:rsidRPr="1D94BA74">
        <w:rPr>
          <w:b/>
          <w:bCs/>
        </w:rPr>
        <w:t>• what compensation was offered for participation</w:t>
      </w:r>
      <w:r>
        <w:t>: Yes</w:t>
      </w:r>
    </w:p>
    <w:p w14:paraId="7F2BB34E" w14:textId="6DBA5EC6" w:rsidR="00302CC8" w:rsidRDefault="42178D9A" w:rsidP="2306380A">
      <w:r w:rsidRPr="2306380A">
        <w:rPr>
          <w:b/>
          <w:bCs/>
        </w:rPr>
        <w:t xml:space="preserve">• how participant dropout was handled (e.g., replaced, omitted, </w:t>
      </w:r>
      <w:proofErr w:type="spellStart"/>
      <w:r w:rsidRPr="2306380A">
        <w:rPr>
          <w:b/>
          <w:bCs/>
        </w:rPr>
        <w:t>etc</w:t>
      </w:r>
      <w:proofErr w:type="spellEnd"/>
      <w:r w:rsidRPr="2306380A">
        <w:rPr>
          <w:b/>
          <w:bCs/>
        </w:rPr>
        <w:t>)</w:t>
      </w:r>
      <w:r>
        <w:t>: Yes</w:t>
      </w:r>
    </w:p>
    <w:p w14:paraId="4D35C954" w14:textId="585DCC3F" w:rsidR="00302CC8" w:rsidRDefault="42178D9A" w:rsidP="2306380A">
      <w:r w:rsidRPr="2306380A">
        <w:rPr>
          <w:b/>
          <w:bCs/>
        </w:rPr>
        <w:t>• how participants were assigned to conditions</w:t>
      </w:r>
      <w:r>
        <w:t>: N/A. There are no conditions.</w:t>
      </w:r>
    </w:p>
    <w:p w14:paraId="4E9C4A38" w14:textId="27B96DF9" w:rsidR="00302CC8" w:rsidRDefault="42178D9A" w:rsidP="2306380A">
      <w:r w:rsidRPr="2306380A">
        <w:rPr>
          <w:b/>
          <w:bCs/>
        </w:rPr>
        <w:t>• how stimulus materials were randomized</w:t>
      </w:r>
      <w:r>
        <w:t>: N/A.</w:t>
      </w:r>
    </w:p>
    <w:p w14:paraId="369400E1" w14:textId="2616E3EA" w:rsidR="00302CC8" w:rsidRDefault="42178D9A" w:rsidP="2306380A">
      <w:r w:rsidRPr="2306380A">
        <w:rPr>
          <w:b/>
          <w:bCs/>
        </w:rPr>
        <w:t>• whether (and, if so, how) participants, experimenters, and data-analysts were kept naive to potentially</w:t>
      </w:r>
      <w:r w:rsidR="0CD42752" w:rsidRPr="2306380A">
        <w:rPr>
          <w:b/>
          <w:bCs/>
        </w:rPr>
        <w:t xml:space="preserve"> </w:t>
      </w:r>
      <w:r w:rsidRPr="2306380A">
        <w:rPr>
          <w:b/>
          <w:bCs/>
        </w:rPr>
        <w:t>biasing information</w:t>
      </w:r>
      <w:r>
        <w:t>: N/A. This is an observations study that does not include analysis of group or</w:t>
      </w:r>
      <w:r w:rsidR="22710966">
        <w:t xml:space="preserve"> </w:t>
      </w:r>
      <w:r>
        <w:t>manipulations. There were no study conditions to blind.</w:t>
      </w:r>
    </w:p>
    <w:p w14:paraId="40357F5B" w14:textId="6BB02CE3" w:rsidR="00302CC8" w:rsidRDefault="42178D9A" w:rsidP="2306380A">
      <w:r w:rsidRPr="2306380A">
        <w:rPr>
          <w:b/>
          <w:bCs/>
        </w:rPr>
        <w:t>• the study design, procedures, and materials to allow independent replication:</w:t>
      </w:r>
      <w:r>
        <w:t xml:space="preserve"> Yes</w:t>
      </w:r>
    </w:p>
    <w:p w14:paraId="7F6262C1" w14:textId="18ACF62A" w:rsidR="00302CC8" w:rsidRDefault="42178D9A" w:rsidP="2306380A">
      <w:r w:rsidRPr="2306380A">
        <w:rPr>
          <w:b/>
          <w:bCs/>
        </w:rPr>
        <w:t>• the measures of interest (e.g., friendliness)</w:t>
      </w:r>
      <w:r>
        <w:t>: Yes</w:t>
      </w:r>
    </w:p>
    <w:p w14:paraId="1F342E1B" w14:textId="00D1130B" w:rsidR="00302CC8" w:rsidRDefault="42178D9A" w:rsidP="2306380A">
      <w:r w:rsidRPr="2306380A">
        <w:rPr>
          <w:b/>
          <w:bCs/>
        </w:rPr>
        <w:t>• all operationalizations for the measures of interest (e.g., a questionnaire measuring friendliness)</w:t>
      </w:r>
      <w:r>
        <w:t>: Yes</w:t>
      </w:r>
    </w:p>
    <w:p w14:paraId="353B1564" w14:textId="1AC14017" w:rsidR="00302CC8" w:rsidRDefault="00302CC8" w:rsidP="2306380A"/>
    <w:p w14:paraId="5BC3A750" w14:textId="0D991184" w:rsidR="00302CC8" w:rsidRDefault="42178D9A" w:rsidP="2306380A">
      <w:pPr>
        <w:rPr>
          <w:b/>
          <w:bCs/>
        </w:rPr>
      </w:pPr>
      <w:r w:rsidRPr="2306380A">
        <w:rPr>
          <w:b/>
          <w:bCs/>
        </w:rPr>
        <w:t>Results and Discussion Section</w:t>
      </w:r>
    </w:p>
    <w:p w14:paraId="2178D325" w14:textId="61BCC907" w:rsidR="00302CC8" w:rsidRDefault="42178D9A" w:rsidP="2306380A">
      <w:r>
        <w:t>The manuscript…</w:t>
      </w:r>
    </w:p>
    <w:p w14:paraId="6D52A558" w14:textId="6166956E" w:rsidR="00302CC8" w:rsidRDefault="42178D9A" w:rsidP="2306380A">
      <w:r>
        <w:t xml:space="preserve">• </w:t>
      </w:r>
      <w:r w:rsidRPr="2306380A">
        <w:rPr>
          <w:b/>
          <w:bCs/>
        </w:rPr>
        <w:t>distinguishes explicitly between “confirmatory” (i.e., prespecified) and “exploratory” (i.e., not prespecified)</w:t>
      </w:r>
      <w:r w:rsidR="3BDB9FE8" w:rsidRPr="2306380A">
        <w:rPr>
          <w:b/>
          <w:bCs/>
        </w:rPr>
        <w:t xml:space="preserve"> a</w:t>
      </w:r>
      <w:r w:rsidRPr="2306380A">
        <w:rPr>
          <w:b/>
          <w:bCs/>
        </w:rPr>
        <w:t>nalyses</w:t>
      </w:r>
      <w:r>
        <w:t xml:space="preserve">: </w:t>
      </w:r>
      <w:r w:rsidR="6750D716">
        <w:t>All reported analyses were pre-specified.</w:t>
      </w:r>
    </w:p>
    <w:p w14:paraId="110A6420" w14:textId="5A69E57E" w:rsidR="00302CC8" w:rsidRDefault="42178D9A" w:rsidP="2306380A">
      <w:r>
        <w:t xml:space="preserve">• </w:t>
      </w:r>
      <w:r w:rsidRPr="2306380A">
        <w:rPr>
          <w:b/>
          <w:bCs/>
        </w:rPr>
        <w:t>describes how violations of statistical assumptions were handled</w:t>
      </w:r>
      <w:r>
        <w:t xml:space="preserve">: </w:t>
      </w:r>
      <w:r w:rsidR="39C6BA45">
        <w:t xml:space="preserve">Yes, we used a logit transformation for </w:t>
      </w:r>
      <w:proofErr w:type="spellStart"/>
      <w:r w:rsidR="39C6BA45">
        <w:t>auROC</w:t>
      </w:r>
      <w:proofErr w:type="spellEnd"/>
      <w:r w:rsidR="39C6BA45">
        <w:t xml:space="preserve"> and specify this </w:t>
      </w:r>
      <w:r w:rsidR="009951A4">
        <w:t xml:space="preserve">in the </w:t>
      </w:r>
      <w:r w:rsidR="39C6BA45">
        <w:t>manuscript.</w:t>
      </w:r>
    </w:p>
    <w:p w14:paraId="74D096E2" w14:textId="4E9A24DA" w:rsidR="00302CC8" w:rsidRDefault="42178D9A" w:rsidP="2306380A">
      <w:r w:rsidRPr="2306380A">
        <w:rPr>
          <w:b/>
          <w:bCs/>
        </w:rPr>
        <w:t>• justifies all statistical choices (e.g., including or excluding covariates; applying or not applying transformations; use of multi-level models vs. ANOVA)</w:t>
      </w:r>
      <w:r>
        <w:t>: Yes</w:t>
      </w:r>
    </w:p>
    <w:p w14:paraId="1427A118" w14:textId="0643C02F" w:rsidR="00302CC8" w:rsidRDefault="42178D9A" w:rsidP="2306380A">
      <w:r w:rsidRPr="2306380A">
        <w:rPr>
          <w:b/>
          <w:bCs/>
        </w:rPr>
        <w:t>• reports the sample size for each cell of the design</w:t>
      </w:r>
      <w:r>
        <w:t>: Yes</w:t>
      </w:r>
    </w:p>
    <w:p w14:paraId="6F402ABE" w14:textId="69946A95" w:rsidR="00302CC8" w:rsidRDefault="42178D9A" w:rsidP="2306380A">
      <w:r w:rsidRPr="2306380A">
        <w:rPr>
          <w:b/>
          <w:bCs/>
        </w:rPr>
        <w:t>• reports how incomplete or missing data were handled</w:t>
      </w:r>
      <w:r>
        <w:t>: Yes</w:t>
      </w:r>
    </w:p>
    <w:p w14:paraId="69C99921" w14:textId="7B6DBA88" w:rsidR="00302CC8" w:rsidRDefault="42178D9A" w:rsidP="2306380A">
      <w:r w:rsidRPr="2306380A">
        <w:rPr>
          <w:b/>
          <w:bCs/>
        </w:rPr>
        <w:t>• presents protocols for data preprocessing (e.g., cleaning, discarding of cases and items, normalizing, smoothing, artifact correction)</w:t>
      </w:r>
      <w:r>
        <w:t>: Yes</w:t>
      </w:r>
    </w:p>
    <w:p w14:paraId="7AD4C931" w14:textId="555E50F7" w:rsidR="00302CC8" w:rsidRDefault="00302CC8" w:rsidP="2306380A"/>
    <w:p w14:paraId="480E94A3" w14:textId="1D6AE4A0" w:rsidR="00302CC8" w:rsidRDefault="42178D9A" w:rsidP="2306380A">
      <w:pPr>
        <w:rPr>
          <w:b/>
          <w:bCs/>
        </w:rPr>
      </w:pPr>
      <w:r w:rsidRPr="2306380A">
        <w:rPr>
          <w:b/>
          <w:bCs/>
        </w:rPr>
        <w:t>Data, Code, and Materials Availability Section</w:t>
      </w:r>
    </w:p>
    <w:p w14:paraId="6257D6F1" w14:textId="6A6EAA20" w:rsidR="00302CC8" w:rsidRDefault="42178D9A" w:rsidP="2306380A">
      <w:r>
        <w:t>The following have been made publicly available…</w:t>
      </w:r>
    </w:p>
    <w:p w14:paraId="35B03DA3" w14:textId="0A181C98" w:rsidR="00302CC8" w:rsidRDefault="42178D9A" w:rsidP="2306380A">
      <w:r w:rsidRPr="1D94BA74">
        <w:rPr>
          <w:b/>
          <w:bCs/>
        </w:rPr>
        <w:t>• the (processed) data, on which the analyses of the manuscript were based</w:t>
      </w:r>
      <w:r>
        <w:t>: Yes</w:t>
      </w:r>
      <w:r w:rsidR="000B4FA6">
        <w:t>, see OSF</w:t>
      </w:r>
    </w:p>
    <w:p w14:paraId="7AE46828" w14:textId="01240782" w:rsidR="00302CC8" w:rsidRDefault="42178D9A" w:rsidP="2306380A">
      <w:r w:rsidRPr="1D94BA74">
        <w:rPr>
          <w:b/>
          <w:bCs/>
        </w:rPr>
        <w:t>• all code and software (that is not copyright protected)</w:t>
      </w:r>
      <w:r>
        <w:t>: Yes</w:t>
      </w:r>
      <w:r w:rsidR="000B4FA6">
        <w:t>, see OSF</w:t>
      </w:r>
    </w:p>
    <w:p w14:paraId="054ADEBD" w14:textId="56447A4C" w:rsidR="00302CC8" w:rsidRDefault="42178D9A" w:rsidP="2306380A">
      <w:r w:rsidRPr="1D94BA74">
        <w:rPr>
          <w:b/>
          <w:bCs/>
        </w:rPr>
        <w:t>• all instructions, stimuli, and test materials (that are not copyright protected)</w:t>
      </w:r>
      <w:r>
        <w:t>: Yes</w:t>
      </w:r>
      <w:r w:rsidR="000B4FA6">
        <w:t>, see OSF</w:t>
      </w:r>
    </w:p>
    <w:p w14:paraId="30FAB248" w14:textId="717B893B" w:rsidR="00302CC8" w:rsidRDefault="42178D9A" w:rsidP="2306380A">
      <w:r w:rsidRPr="1D94BA74">
        <w:rPr>
          <w:b/>
          <w:bCs/>
        </w:rPr>
        <w:t>• Are the data properly archived (i.e., would a graduate student with relevant background knowledge be able</w:t>
      </w:r>
      <w:r w:rsidR="05A1EBB9" w:rsidRPr="1D94BA74">
        <w:rPr>
          <w:b/>
          <w:bCs/>
        </w:rPr>
        <w:t xml:space="preserve"> </w:t>
      </w:r>
      <w:r w:rsidRPr="1D94BA74">
        <w:rPr>
          <w:b/>
          <w:bCs/>
        </w:rPr>
        <w:t>to identify each variable and reproduce the analysis)</w:t>
      </w:r>
      <w:r>
        <w:t>: Yes</w:t>
      </w:r>
    </w:p>
    <w:p w14:paraId="2C078E63" w14:textId="32DB0B78" w:rsidR="00302CC8" w:rsidRDefault="42178D9A" w:rsidP="2306380A">
      <w:r w:rsidRPr="2306380A">
        <w:rPr>
          <w:b/>
          <w:bCs/>
        </w:rPr>
        <w:t>• The manuscript includes a statement concerning the availability and location of all research items, including</w:t>
      </w:r>
      <w:r w:rsidR="70BCF109" w:rsidRPr="2306380A">
        <w:rPr>
          <w:b/>
          <w:bCs/>
        </w:rPr>
        <w:t xml:space="preserve"> </w:t>
      </w:r>
      <w:r w:rsidRPr="2306380A">
        <w:rPr>
          <w:b/>
          <w:bCs/>
        </w:rPr>
        <w:t>data, materials, and code relevant to the study</w:t>
      </w:r>
      <w:r>
        <w:t>: Yes</w:t>
      </w:r>
    </w:p>
    <w:p w14:paraId="4557235A" w14:textId="77777777" w:rsidR="009B7A68" w:rsidRDefault="009B7A68" w:rsidP="2306380A"/>
    <w:p w14:paraId="7838D367" w14:textId="3A31CBA7" w:rsidR="009B7A68" w:rsidRPr="009B7A68" w:rsidRDefault="009B7A68" w:rsidP="2306380A">
      <w:pPr>
        <w:rPr>
          <w:b/>
          <w:bCs/>
        </w:rPr>
      </w:pPr>
      <w:r w:rsidRPr="009B7A68">
        <w:rPr>
          <w:b/>
          <w:bCs/>
        </w:rPr>
        <w:t>References</w:t>
      </w:r>
    </w:p>
    <w:p w14:paraId="011CCFBA" w14:textId="1F9C6765" w:rsidR="009B7A68" w:rsidRDefault="009B7A68" w:rsidP="2306380A">
      <w:r w:rsidRPr="009B7A68">
        <w:lastRenderedPageBreak/>
        <w:t xml:space="preserve">Aczel B, </w:t>
      </w:r>
      <w:proofErr w:type="spellStart"/>
      <w:r w:rsidRPr="009B7A68">
        <w:t>Szaszi</w:t>
      </w:r>
      <w:proofErr w:type="spellEnd"/>
      <w:r w:rsidRPr="009B7A68">
        <w:t xml:space="preserve"> B, </w:t>
      </w:r>
      <w:proofErr w:type="spellStart"/>
      <w:r w:rsidRPr="009B7A68">
        <w:t>Sarafoglou</w:t>
      </w:r>
      <w:proofErr w:type="spellEnd"/>
      <w:r w:rsidRPr="009B7A68">
        <w:t xml:space="preserve"> A, </w:t>
      </w:r>
      <w:proofErr w:type="spellStart"/>
      <w:r w:rsidRPr="009B7A68">
        <w:t>Kekecs</w:t>
      </w:r>
      <w:proofErr w:type="spellEnd"/>
      <w:r w:rsidRPr="009B7A68">
        <w:t xml:space="preserve"> Z, </w:t>
      </w:r>
      <w:proofErr w:type="spellStart"/>
      <w:r w:rsidRPr="009B7A68">
        <w:t>Kucharský</w:t>
      </w:r>
      <w:proofErr w:type="spellEnd"/>
      <w:r w:rsidRPr="009B7A68">
        <w:t xml:space="preserve"> Š, Benjamin D, Chambers CD, Fisher A, Gelman A, </w:t>
      </w:r>
      <w:proofErr w:type="spellStart"/>
      <w:r w:rsidRPr="009B7A68">
        <w:t>Gernsbacher</w:t>
      </w:r>
      <w:proofErr w:type="spellEnd"/>
      <w:r w:rsidRPr="009B7A68">
        <w:t xml:space="preserve"> MA, Ioannidis JP, Johnson E, Jonas K, </w:t>
      </w:r>
      <w:proofErr w:type="spellStart"/>
      <w:r w:rsidRPr="009B7A68">
        <w:t>Kousta</w:t>
      </w:r>
      <w:proofErr w:type="spellEnd"/>
      <w:r w:rsidRPr="009B7A68">
        <w:t xml:space="preserve"> S, Lilienfeld SO, Lindsay DS, Morey CC, </w:t>
      </w:r>
      <w:proofErr w:type="spellStart"/>
      <w:r w:rsidRPr="009B7A68">
        <w:t>Munafò</w:t>
      </w:r>
      <w:proofErr w:type="spellEnd"/>
      <w:r w:rsidRPr="009B7A68">
        <w:t xml:space="preserve"> M, Newell BR, </w:t>
      </w:r>
      <w:proofErr w:type="spellStart"/>
      <w:r w:rsidRPr="009B7A68">
        <w:t>Pashler</w:t>
      </w:r>
      <w:proofErr w:type="spellEnd"/>
      <w:r w:rsidRPr="009B7A68">
        <w:t xml:space="preserve"> H, Shanks DR, Simons DJ, </w:t>
      </w:r>
      <w:proofErr w:type="spellStart"/>
      <w:r w:rsidRPr="009B7A68">
        <w:t>Wicherts</w:t>
      </w:r>
      <w:proofErr w:type="spellEnd"/>
      <w:r w:rsidRPr="009B7A68">
        <w:t xml:space="preserve"> JM, Albarracin D, Anderson ND, Antonakis J, Arkes HR, Back MD, Banks GC, Beevers C, Bennett AA, </w:t>
      </w:r>
      <w:proofErr w:type="spellStart"/>
      <w:r w:rsidRPr="009B7A68">
        <w:t>Bleidorn</w:t>
      </w:r>
      <w:proofErr w:type="spellEnd"/>
      <w:r w:rsidRPr="009B7A68">
        <w:t xml:space="preserve"> W, Boyer TW, Cacciari C, Carter AS, Cesario J, Clifton C, Conroy RM, Cortese M, </w:t>
      </w:r>
      <w:proofErr w:type="spellStart"/>
      <w:r w:rsidRPr="009B7A68">
        <w:t>Cosci</w:t>
      </w:r>
      <w:proofErr w:type="spellEnd"/>
      <w:r w:rsidRPr="009B7A68">
        <w:t xml:space="preserve"> F, Cowan N, Crawford J, Crone EA, Curtin J, Engle R, Farrell S, Fearon P, Fichman M, Frankenhuis W, Freund AM, Gaskell MG, Giner-</w:t>
      </w:r>
      <w:proofErr w:type="spellStart"/>
      <w:r w:rsidRPr="009B7A68">
        <w:t>Sorolla</w:t>
      </w:r>
      <w:proofErr w:type="spellEnd"/>
      <w:r w:rsidRPr="009B7A68">
        <w:t xml:space="preserve"> R, Green DP, Greene </w:t>
      </w:r>
      <w:proofErr w:type="spellStart"/>
      <w:r w:rsidRPr="009B7A68">
        <w:t>RL</w:t>
      </w:r>
      <w:proofErr w:type="spellEnd"/>
      <w:r w:rsidRPr="009B7A68">
        <w:t xml:space="preserve">, Harlow LL, de la Guardia FH, </w:t>
      </w:r>
      <w:proofErr w:type="spellStart"/>
      <w:r w:rsidRPr="009B7A68">
        <w:t>Isaacowitz</w:t>
      </w:r>
      <w:proofErr w:type="spellEnd"/>
      <w:r w:rsidRPr="009B7A68">
        <w:t xml:space="preserve"> D, Kolodner J, Lieberman D, Logan GD, Mendes WB, </w:t>
      </w:r>
      <w:proofErr w:type="spellStart"/>
      <w:r w:rsidRPr="009B7A68">
        <w:t>Moersdorf</w:t>
      </w:r>
      <w:proofErr w:type="spellEnd"/>
      <w:r w:rsidRPr="009B7A68">
        <w:t xml:space="preserve"> L, Nyhan B, Pollack J, Sullivan C, </w:t>
      </w:r>
      <w:proofErr w:type="spellStart"/>
      <w:r w:rsidRPr="009B7A68">
        <w:t>Vazire</w:t>
      </w:r>
      <w:proofErr w:type="spellEnd"/>
      <w:r w:rsidRPr="009B7A68">
        <w:t xml:space="preserve"> S, </w:t>
      </w:r>
      <w:proofErr w:type="spellStart"/>
      <w:r w:rsidRPr="009B7A68">
        <w:t>Wagenmakers</w:t>
      </w:r>
      <w:proofErr w:type="spellEnd"/>
      <w:r w:rsidRPr="009B7A68">
        <w:t xml:space="preserve"> E. A consensus-based transparency checklist. Nat Hum </w:t>
      </w:r>
      <w:proofErr w:type="spellStart"/>
      <w:r w:rsidRPr="009B7A68">
        <w:t>Behav</w:t>
      </w:r>
      <w:proofErr w:type="spellEnd"/>
      <w:r w:rsidRPr="009B7A68">
        <w:t xml:space="preserve"> 2019; 4(1):4-6</w:t>
      </w:r>
    </w:p>
    <w:sectPr w:rsidR="009B7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1CE76AA"/>
    <w:rsid w:val="0001649D"/>
    <w:rsid w:val="000B4FA6"/>
    <w:rsid w:val="00160E85"/>
    <w:rsid w:val="00171B26"/>
    <w:rsid w:val="00302CC8"/>
    <w:rsid w:val="004352F0"/>
    <w:rsid w:val="005A0D82"/>
    <w:rsid w:val="00726B3B"/>
    <w:rsid w:val="007A0C9A"/>
    <w:rsid w:val="007B5FF4"/>
    <w:rsid w:val="009535AA"/>
    <w:rsid w:val="009643FC"/>
    <w:rsid w:val="009951A4"/>
    <w:rsid w:val="009B7A68"/>
    <w:rsid w:val="00B5503E"/>
    <w:rsid w:val="00CD6E3E"/>
    <w:rsid w:val="00EF0543"/>
    <w:rsid w:val="00F26DDA"/>
    <w:rsid w:val="00FE5FE6"/>
    <w:rsid w:val="01CE76AA"/>
    <w:rsid w:val="0251F1D7"/>
    <w:rsid w:val="04E570CB"/>
    <w:rsid w:val="05A1EBB9"/>
    <w:rsid w:val="0A89A822"/>
    <w:rsid w:val="0CD42752"/>
    <w:rsid w:val="124A8186"/>
    <w:rsid w:val="12B08306"/>
    <w:rsid w:val="1A0A0108"/>
    <w:rsid w:val="1D94BA74"/>
    <w:rsid w:val="1E70D937"/>
    <w:rsid w:val="22710966"/>
    <w:rsid w:val="2306380A"/>
    <w:rsid w:val="2FEAED28"/>
    <w:rsid w:val="3243EA23"/>
    <w:rsid w:val="33C95CE6"/>
    <w:rsid w:val="39C6BA45"/>
    <w:rsid w:val="3BDB9FE8"/>
    <w:rsid w:val="42178D9A"/>
    <w:rsid w:val="43E1F57C"/>
    <w:rsid w:val="4BB0FDF3"/>
    <w:rsid w:val="4BC98901"/>
    <w:rsid w:val="4D4DAA21"/>
    <w:rsid w:val="5A39A5A6"/>
    <w:rsid w:val="5F47B6BE"/>
    <w:rsid w:val="6750D716"/>
    <w:rsid w:val="6785F8EA"/>
    <w:rsid w:val="68CFA81F"/>
    <w:rsid w:val="6953157E"/>
    <w:rsid w:val="6D4D9221"/>
    <w:rsid w:val="6F9DE2A9"/>
    <w:rsid w:val="6FD11C13"/>
    <w:rsid w:val="70BCF109"/>
    <w:rsid w:val="70E8211B"/>
    <w:rsid w:val="745A4E98"/>
    <w:rsid w:val="779B1883"/>
    <w:rsid w:val="77ECEF99"/>
    <w:rsid w:val="78BED1A5"/>
    <w:rsid w:val="79B5D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E76AA"/>
  <w15:chartTrackingRefBased/>
  <w15:docId w15:val="{864FFABC-5AC3-42B1-AF36-ABF663882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8</Words>
  <Characters>3299</Characters>
  <Application>Microsoft Office Word</Application>
  <DocSecurity>0</DocSecurity>
  <Lines>27</Lines>
  <Paragraphs>7</Paragraphs>
  <ScaleCrop>false</ScaleCrop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J. Curtin</dc:creator>
  <cp:keywords/>
  <dc:description/>
  <cp:lastModifiedBy>Editor</cp:lastModifiedBy>
  <cp:revision>6</cp:revision>
  <cp:lastPrinted>2024-08-26T21:00:00Z</cp:lastPrinted>
  <dcterms:created xsi:type="dcterms:W3CDTF">2025-03-06T16:18:00Z</dcterms:created>
  <dcterms:modified xsi:type="dcterms:W3CDTF">2025-05-27T13:48:00Z</dcterms:modified>
</cp:coreProperties>
</file>